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1BE470" w14:textId="77777777" w:rsidR="00122B0E" w:rsidRPr="0061259A" w:rsidRDefault="00122B0E" w:rsidP="00122B0E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ZA"/>
        </w:rPr>
      </w:pPr>
      <w:r w:rsidRPr="00811DA1">
        <w:rPr>
          <w:rFonts w:ascii="Arial" w:hAnsi="Arial" w:cs="Arial"/>
          <w:b/>
          <w:bCs/>
          <w:sz w:val="24"/>
          <w:szCs w:val="24"/>
          <w:lang w:val="en-ZA"/>
        </w:rPr>
        <w:t xml:space="preserve">Supplementary Table </w:t>
      </w:r>
      <w:r>
        <w:rPr>
          <w:rFonts w:ascii="Arial" w:hAnsi="Arial" w:cs="Arial"/>
          <w:b/>
          <w:bCs/>
          <w:sz w:val="24"/>
          <w:szCs w:val="24"/>
          <w:lang w:val="en-ZA"/>
        </w:rPr>
        <w:t>3.</w:t>
      </w:r>
      <w:r w:rsidRPr="0061259A">
        <w:rPr>
          <w:rFonts w:ascii="Arial" w:hAnsi="Arial" w:cs="Arial"/>
          <w:b/>
          <w:bCs/>
          <w:sz w:val="24"/>
          <w:szCs w:val="24"/>
          <w:lang w:val="en-ZA"/>
        </w:rPr>
        <w:t xml:space="preserve"> </w:t>
      </w:r>
      <w:r>
        <w:rPr>
          <w:rFonts w:ascii="Arial" w:hAnsi="Arial" w:cs="Arial"/>
          <w:b/>
          <w:bCs/>
          <w:sz w:val="24"/>
          <w:szCs w:val="24"/>
          <w:lang w:val="en-ZA"/>
        </w:rPr>
        <w:t>Drug resistance gene mutation spectrum of the 28 sequenced isolates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036"/>
        <w:gridCol w:w="781"/>
        <w:gridCol w:w="1823"/>
        <w:gridCol w:w="1388"/>
        <w:gridCol w:w="869"/>
        <w:gridCol w:w="1996"/>
        <w:gridCol w:w="1123"/>
      </w:tblGrid>
      <w:tr w:rsidR="00122B0E" w:rsidRPr="009A6666" w14:paraId="22D0D2F8" w14:textId="77777777" w:rsidTr="00C12EB3">
        <w:trPr>
          <w:trHeight w:val="542"/>
        </w:trPr>
        <w:tc>
          <w:tcPr>
            <w:tcW w:w="1007" w:type="pct"/>
            <w:gridSpan w:val="2"/>
          </w:tcPr>
          <w:p w14:paraId="6117A55B" w14:textId="77777777" w:rsidR="00122B0E" w:rsidRPr="00DD4521" w:rsidRDefault="00122B0E" w:rsidP="00C12EB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63" w:type="pct"/>
            <w:gridSpan w:val="3"/>
          </w:tcPr>
          <w:p w14:paraId="632F79E2" w14:textId="77777777" w:rsidR="00122B0E" w:rsidRPr="00DD4521" w:rsidRDefault="00122B0E" w:rsidP="00C12EB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D4521">
              <w:rPr>
                <w:rFonts w:ascii="Arial" w:hAnsi="Arial" w:cs="Arial"/>
                <w:b/>
                <w:bCs/>
                <w:sz w:val="20"/>
                <w:szCs w:val="20"/>
              </w:rPr>
              <w:t>MAGMA</w:t>
            </w:r>
          </w:p>
        </w:tc>
        <w:tc>
          <w:tcPr>
            <w:tcW w:w="1730" w:type="pct"/>
            <w:gridSpan w:val="2"/>
          </w:tcPr>
          <w:p w14:paraId="2F63CD89" w14:textId="77777777" w:rsidR="00122B0E" w:rsidRPr="00DD4521" w:rsidRDefault="00122B0E" w:rsidP="00C12EB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D4521">
              <w:rPr>
                <w:rFonts w:ascii="Arial" w:hAnsi="Arial" w:cs="Arial"/>
                <w:b/>
                <w:bCs/>
                <w:sz w:val="20"/>
                <w:szCs w:val="20"/>
              </w:rPr>
              <w:t>WHO Catalogue (reference)</w:t>
            </w:r>
          </w:p>
        </w:tc>
      </w:tr>
      <w:tr w:rsidR="00122B0E" w:rsidRPr="00DD4521" w14:paraId="3B105128" w14:textId="77777777" w:rsidTr="00C12EB3">
        <w:trPr>
          <w:trHeight w:val="1671"/>
        </w:trPr>
        <w:tc>
          <w:tcPr>
            <w:tcW w:w="574" w:type="pct"/>
          </w:tcPr>
          <w:p w14:paraId="403A3189" w14:textId="77777777" w:rsidR="00122B0E" w:rsidRPr="00DD4521" w:rsidRDefault="00122B0E" w:rsidP="00C12EB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D4521">
              <w:rPr>
                <w:rFonts w:ascii="Arial" w:hAnsi="Arial" w:cs="Arial"/>
                <w:b/>
                <w:bCs/>
                <w:sz w:val="20"/>
                <w:szCs w:val="20"/>
              </w:rPr>
              <w:t>Drug</w:t>
            </w:r>
          </w:p>
        </w:tc>
        <w:tc>
          <w:tcPr>
            <w:tcW w:w="433" w:type="pct"/>
          </w:tcPr>
          <w:p w14:paraId="138B2C83" w14:textId="77777777" w:rsidR="00122B0E" w:rsidRPr="00DD4521" w:rsidRDefault="00122B0E" w:rsidP="00C12EB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D4521"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  <w:t>Resistant strains (%)</w:t>
            </w:r>
          </w:p>
        </w:tc>
        <w:tc>
          <w:tcPr>
            <w:tcW w:w="1011" w:type="pct"/>
          </w:tcPr>
          <w:p w14:paraId="5D376BF7" w14:textId="77777777" w:rsidR="00122B0E" w:rsidRPr="00DD4521" w:rsidRDefault="00122B0E" w:rsidP="00C12EB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D4521">
              <w:rPr>
                <w:rFonts w:ascii="Arial" w:hAnsi="Arial" w:cs="Arial"/>
                <w:b/>
                <w:bCs/>
                <w:sz w:val="20"/>
                <w:szCs w:val="20"/>
              </w:rPr>
              <w:t>Variant</w:t>
            </w:r>
          </w:p>
        </w:tc>
        <w:tc>
          <w:tcPr>
            <w:tcW w:w="770" w:type="pct"/>
          </w:tcPr>
          <w:p w14:paraId="3235BC6C" w14:textId="77777777" w:rsidR="00122B0E" w:rsidRPr="00DD4521" w:rsidRDefault="00122B0E" w:rsidP="00C12EB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D4521"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  <w:t>No. of mutant strains</w:t>
            </w:r>
          </w:p>
        </w:tc>
        <w:tc>
          <w:tcPr>
            <w:tcW w:w="482" w:type="pct"/>
          </w:tcPr>
          <w:p w14:paraId="528A3EF8" w14:textId="77777777" w:rsidR="00122B0E" w:rsidRPr="00DD4521" w:rsidRDefault="00122B0E" w:rsidP="00C12EB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D4521">
              <w:rPr>
                <w:rFonts w:ascii="Arial" w:hAnsi="Arial" w:cs="Arial"/>
                <w:b/>
                <w:bCs/>
                <w:sz w:val="20"/>
                <w:szCs w:val="20"/>
              </w:rPr>
              <w:t>Resistant or Sensitive Annotation</w:t>
            </w:r>
          </w:p>
        </w:tc>
        <w:tc>
          <w:tcPr>
            <w:tcW w:w="1107" w:type="pct"/>
          </w:tcPr>
          <w:p w14:paraId="1C9E91BA" w14:textId="77777777" w:rsidR="00122B0E" w:rsidRPr="00DD4521" w:rsidRDefault="00122B0E" w:rsidP="00C12EB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D4521">
              <w:rPr>
                <w:rFonts w:ascii="Arial" w:hAnsi="Arial" w:cs="Arial"/>
                <w:b/>
                <w:bCs/>
                <w:sz w:val="20"/>
                <w:szCs w:val="20"/>
              </w:rPr>
              <w:t>Variant</w:t>
            </w:r>
          </w:p>
        </w:tc>
        <w:tc>
          <w:tcPr>
            <w:tcW w:w="623" w:type="pct"/>
          </w:tcPr>
          <w:p w14:paraId="0A495A0D" w14:textId="77777777" w:rsidR="00122B0E" w:rsidRPr="00DD4521" w:rsidRDefault="00122B0E" w:rsidP="00C12EB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D4521">
              <w:rPr>
                <w:rFonts w:ascii="Arial" w:hAnsi="Arial" w:cs="Arial"/>
                <w:b/>
                <w:bCs/>
                <w:sz w:val="20"/>
                <w:szCs w:val="20"/>
              </w:rPr>
              <w:t>Resistant or Sensitive Annotation</w:t>
            </w:r>
          </w:p>
        </w:tc>
      </w:tr>
      <w:tr w:rsidR="00122B0E" w:rsidRPr="00DD4521" w14:paraId="5D5AE767" w14:textId="77777777" w:rsidTr="00C12EB3">
        <w:trPr>
          <w:trHeight w:val="1641"/>
        </w:trPr>
        <w:tc>
          <w:tcPr>
            <w:tcW w:w="574" w:type="pct"/>
          </w:tcPr>
          <w:p w14:paraId="7C063A5A" w14:textId="77777777" w:rsidR="00122B0E" w:rsidRPr="00DD4521" w:rsidRDefault="00122B0E" w:rsidP="00C12EB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  <w:lang w:val="en-ZA"/>
              </w:rPr>
              <w:t>Rifampicin</w:t>
            </w:r>
          </w:p>
        </w:tc>
        <w:tc>
          <w:tcPr>
            <w:tcW w:w="433" w:type="pct"/>
          </w:tcPr>
          <w:p w14:paraId="15F99233" w14:textId="77777777" w:rsidR="00122B0E" w:rsidRPr="00DD4521" w:rsidRDefault="00122B0E" w:rsidP="00C12EB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D4521">
              <w:rPr>
                <w:rFonts w:ascii="Arial" w:hAnsi="Arial" w:cs="Arial"/>
                <w:b/>
                <w:bCs/>
                <w:sz w:val="20"/>
                <w:szCs w:val="20"/>
              </w:rPr>
              <w:t>28 (100)</w:t>
            </w:r>
          </w:p>
          <w:p w14:paraId="226A599D" w14:textId="77777777" w:rsidR="00122B0E" w:rsidRPr="00DD4521" w:rsidRDefault="00122B0E" w:rsidP="00C12EB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4FCA085" w14:textId="77777777" w:rsidR="00122B0E" w:rsidRPr="00DD4521" w:rsidRDefault="00122B0E" w:rsidP="00C12EB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AA6E8E8" w14:textId="77777777" w:rsidR="00122B0E" w:rsidRPr="00DD4521" w:rsidRDefault="00122B0E" w:rsidP="00C12EB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041D6EA" w14:textId="77777777" w:rsidR="00122B0E" w:rsidRPr="00DD4521" w:rsidRDefault="00122B0E" w:rsidP="00C12EB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8DE7F2F" w14:textId="77777777" w:rsidR="00122B0E" w:rsidRPr="00DD4521" w:rsidRDefault="00122B0E" w:rsidP="00C12EB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AC2266A" w14:textId="77777777" w:rsidR="00122B0E" w:rsidRPr="00DD4521" w:rsidRDefault="00122B0E" w:rsidP="00C12EB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548676E" w14:textId="77777777" w:rsidR="00122B0E" w:rsidRPr="00DD4521" w:rsidRDefault="00122B0E" w:rsidP="00C12EB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11" w:type="pct"/>
          </w:tcPr>
          <w:p w14:paraId="55B4C645" w14:textId="77777777" w:rsidR="00122B0E" w:rsidRPr="005A4A52" w:rsidRDefault="00122B0E" w:rsidP="00C12EB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A4A52">
              <w:rPr>
                <w:rFonts w:ascii="Arial" w:hAnsi="Arial" w:cs="Arial"/>
                <w:i/>
                <w:iCs/>
                <w:sz w:val="20"/>
                <w:szCs w:val="20"/>
              </w:rPr>
              <w:t>rpoB p.Ser450Leu</w:t>
            </w:r>
          </w:p>
          <w:p w14:paraId="132720B5" w14:textId="77777777" w:rsidR="00122B0E" w:rsidRPr="005A4A52" w:rsidRDefault="00122B0E" w:rsidP="00C12EB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A4A52">
              <w:rPr>
                <w:rFonts w:ascii="Arial" w:hAnsi="Arial" w:cs="Arial"/>
                <w:i/>
                <w:iCs/>
                <w:sz w:val="20"/>
                <w:szCs w:val="20"/>
              </w:rPr>
              <w:t>rpoB p.Leu452Pro</w:t>
            </w:r>
          </w:p>
          <w:p w14:paraId="5F1E78D9" w14:textId="77777777" w:rsidR="00122B0E" w:rsidRPr="005A4A52" w:rsidRDefault="00122B0E" w:rsidP="00C12EB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A4A52">
              <w:rPr>
                <w:rFonts w:ascii="Arial" w:hAnsi="Arial" w:cs="Arial"/>
                <w:i/>
                <w:iCs/>
                <w:sz w:val="20"/>
                <w:szCs w:val="20"/>
              </w:rPr>
              <w:t>rpoB p.Asp435Val</w:t>
            </w:r>
          </w:p>
          <w:p w14:paraId="2F0F0668" w14:textId="77777777" w:rsidR="00122B0E" w:rsidRPr="005A4A52" w:rsidRDefault="00122B0E" w:rsidP="00C12EB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A4A52">
              <w:rPr>
                <w:rFonts w:ascii="Arial" w:hAnsi="Arial" w:cs="Arial"/>
                <w:i/>
                <w:iCs/>
                <w:sz w:val="20"/>
                <w:szCs w:val="20"/>
              </w:rPr>
              <w:t>rpoB p.His445Tyr</w:t>
            </w:r>
          </w:p>
          <w:p w14:paraId="6E759AFF" w14:textId="77777777" w:rsidR="00122B0E" w:rsidRPr="005A4A52" w:rsidRDefault="00122B0E" w:rsidP="00C12EB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A4A52">
              <w:rPr>
                <w:rFonts w:ascii="Arial" w:hAnsi="Arial" w:cs="Arial"/>
                <w:i/>
                <w:iCs/>
                <w:sz w:val="20"/>
                <w:szCs w:val="20"/>
              </w:rPr>
              <w:t>rpoB p.Asp435Tyr</w:t>
            </w:r>
          </w:p>
          <w:p w14:paraId="30C812F6" w14:textId="77777777" w:rsidR="00122B0E" w:rsidRPr="005A4A52" w:rsidRDefault="00122B0E" w:rsidP="00C12EB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A4A52">
              <w:rPr>
                <w:rFonts w:ascii="Arial" w:hAnsi="Arial" w:cs="Arial"/>
                <w:i/>
                <w:iCs/>
                <w:sz w:val="20"/>
                <w:szCs w:val="20"/>
              </w:rPr>
              <w:t>rpoB p.His445Asp</w:t>
            </w:r>
          </w:p>
          <w:p w14:paraId="068C379F" w14:textId="77777777" w:rsidR="00122B0E" w:rsidRPr="005A4A52" w:rsidRDefault="00122B0E" w:rsidP="00C12EB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A4A52">
              <w:rPr>
                <w:rFonts w:ascii="Arial" w:hAnsi="Arial" w:cs="Arial"/>
                <w:i/>
                <w:iCs/>
                <w:sz w:val="20"/>
                <w:szCs w:val="20"/>
              </w:rPr>
              <w:t>rpoB p.Leu430Pro</w:t>
            </w:r>
          </w:p>
          <w:p w14:paraId="4C3E707B" w14:textId="77777777" w:rsidR="00122B0E" w:rsidRPr="005A4A52" w:rsidRDefault="00122B0E" w:rsidP="00C12EB3">
            <w:pPr>
              <w:jc w:val="both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A4A52">
              <w:rPr>
                <w:rFonts w:ascii="Arial" w:hAnsi="Arial" w:cs="Arial"/>
                <w:i/>
                <w:iCs/>
                <w:sz w:val="20"/>
                <w:szCs w:val="20"/>
              </w:rPr>
              <w:t>rpoB p.His445Asn</w:t>
            </w:r>
          </w:p>
        </w:tc>
        <w:tc>
          <w:tcPr>
            <w:tcW w:w="770" w:type="pct"/>
          </w:tcPr>
          <w:p w14:paraId="126DEE7C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11 (39.3%)</w:t>
            </w:r>
          </w:p>
          <w:p w14:paraId="1E62CFAF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4 (14.3%)</w:t>
            </w:r>
          </w:p>
          <w:p w14:paraId="4FC62EBC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3 (10.7%)</w:t>
            </w:r>
          </w:p>
          <w:p w14:paraId="00FBCB0D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3 (10.7%)</w:t>
            </w:r>
          </w:p>
          <w:p w14:paraId="56A962A6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2 (7.1%)</w:t>
            </w:r>
          </w:p>
          <w:p w14:paraId="3B3A6B99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2 (7.1%)</w:t>
            </w:r>
          </w:p>
          <w:p w14:paraId="4B3EA419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2 (7.1%)</w:t>
            </w:r>
          </w:p>
          <w:p w14:paraId="3D2A32EA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1 ( 3.6%)</w:t>
            </w:r>
          </w:p>
        </w:tc>
        <w:tc>
          <w:tcPr>
            <w:tcW w:w="482" w:type="pct"/>
          </w:tcPr>
          <w:p w14:paraId="16F02110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R</w:t>
            </w:r>
          </w:p>
          <w:p w14:paraId="1531256D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R</w:t>
            </w:r>
          </w:p>
          <w:p w14:paraId="19758C6F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R</w:t>
            </w:r>
          </w:p>
          <w:p w14:paraId="4D993CE4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R</w:t>
            </w:r>
          </w:p>
          <w:p w14:paraId="0AC1C402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R</w:t>
            </w:r>
          </w:p>
          <w:p w14:paraId="468937A6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R</w:t>
            </w:r>
          </w:p>
          <w:p w14:paraId="1928BA9E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R</w:t>
            </w:r>
          </w:p>
          <w:p w14:paraId="4A8BF4AC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107" w:type="pct"/>
          </w:tcPr>
          <w:p w14:paraId="763649F1" w14:textId="77777777" w:rsidR="00122B0E" w:rsidRPr="005A4A52" w:rsidRDefault="00122B0E" w:rsidP="00C12EB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A4A52">
              <w:rPr>
                <w:rFonts w:ascii="Arial" w:hAnsi="Arial" w:cs="Arial"/>
                <w:i/>
                <w:iCs/>
                <w:sz w:val="20"/>
                <w:szCs w:val="20"/>
              </w:rPr>
              <w:t>rpoB p.Ser450Leu</w:t>
            </w:r>
          </w:p>
          <w:p w14:paraId="1BBF8C21" w14:textId="77777777" w:rsidR="00122B0E" w:rsidRPr="005A4A52" w:rsidRDefault="00122B0E" w:rsidP="00C12EB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A4A52">
              <w:rPr>
                <w:rFonts w:ascii="Arial" w:hAnsi="Arial" w:cs="Arial"/>
                <w:i/>
                <w:iCs/>
                <w:sz w:val="20"/>
                <w:szCs w:val="20"/>
              </w:rPr>
              <w:t>rpoB p.Leu452Pro</w:t>
            </w:r>
          </w:p>
          <w:p w14:paraId="1E6F7EEB" w14:textId="77777777" w:rsidR="00122B0E" w:rsidRPr="005A4A52" w:rsidRDefault="00122B0E" w:rsidP="00C12EB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A4A52">
              <w:rPr>
                <w:rFonts w:ascii="Arial" w:hAnsi="Arial" w:cs="Arial"/>
                <w:i/>
                <w:iCs/>
                <w:sz w:val="20"/>
                <w:szCs w:val="20"/>
              </w:rPr>
              <w:t>rpoB p.Asp435Val</w:t>
            </w:r>
          </w:p>
          <w:p w14:paraId="3664C84D" w14:textId="77777777" w:rsidR="00122B0E" w:rsidRPr="005A4A52" w:rsidRDefault="00122B0E" w:rsidP="00C12EB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A4A52">
              <w:rPr>
                <w:rFonts w:ascii="Arial" w:hAnsi="Arial" w:cs="Arial"/>
                <w:i/>
                <w:iCs/>
                <w:sz w:val="20"/>
                <w:szCs w:val="20"/>
              </w:rPr>
              <w:t>rpoB p.His445Tyr</w:t>
            </w:r>
          </w:p>
          <w:p w14:paraId="5364FE06" w14:textId="77777777" w:rsidR="00122B0E" w:rsidRPr="005A4A52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4A52">
              <w:rPr>
                <w:rFonts w:ascii="Arial" w:hAnsi="Arial" w:cs="Arial"/>
                <w:sz w:val="20"/>
                <w:szCs w:val="20"/>
              </w:rPr>
              <w:t>Not listed</w:t>
            </w:r>
          </w:p>
          <w:p w14:paraId="64721407" w14:textId="77777777" w:rsidR="00122B0E" w:rsidRPr="005A4A52" w:rsidRDefault="00122B0E" w:rsidP="00C12EB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A4A52">
              <w:rPr>
                <w:rFonts w:ascii="Arial" w:hAnsi="Arial" w:cs="Arial"/>
                <w:i/>
                <w:iCs/>
                <w:sz w:val="20"/>
                <w:szCs w:val="20"/>
              </w:rPr>
              <w:t>rpoB p.His445Asp</w:t>
            </w:r>
          </w:p>
          <w:p w14:paraId="0777474F" w14:textId="77777777" w:rsidR="00122B0E" w:rsidRPr="005A4A52" w:rsidRDefault="00122B0E" w:rsidP="00C12EB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A4A52">
              <w:rPr>
                <w:rFonts w:ascii="Arial" w:hAnsi="Arial" w:cs="Arial"/>
                <w:i/>
                <w:iCs/>
                <w:sz w:val="20"/>
                <w:szCs w:val="20"/>
              </w:rPr>
              <w:t>rpoB p.Leu430Pro</w:t>
            </w:r>
          </w:p>
          <w:p w14:paraId="05F7515C" w14:textId="77777777" w:rsidR="00122B0E" w:rsidRPr="005A4A52" w:rsidRDefault="00122B0E" w:rsidP="00C12EB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A4A52">
              <w:rPr>
                <w:rFonts w:ascii="Arial" w:hAnsi="Arial" w:cs="Arial"/>
                <w:i/>
                <w:iCs/>
                <w:sz w:val="20"/>
                <w:szCs w:val="20"/>
              </w:rPr>
              <w:t>rpoB p.His445Asn</w:t>
            </w:r>
          </w:p>
        </w:tc>
        <w:tc>
          <w:tcPr>
            <w:tcW w:w="623" w:type="pct"/>
          </w:tcPr>
          <w:p w14:paraId="7BF8D79D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R</w:t>
            </w:r>
          </w:p>
          <w:p w14:paraId="14748DC9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R</w:t>
            </w:r>
          </w:p>
          <w:p w14:paraId="56701323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R</w:t>
            </w:r>
          </w:p>
          <w:p w14:paraId="249B0B9F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R</w:t>
            </w:r>
          </w:p>
          <w:p w14:paraId="6B19876F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4D6DA1C3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R</w:t>
            </w:r>
          </w:p>
          <w:p w14:paraId="01E39A06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R</w:t>
            </w:r>
          </w:p>
          <w:p w14:paraId="1398860A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R</w:t>
            </w:r>
          </w:p>
        </w:tc>
      </w:tr>
      <w:tr w:rsidR="00122B0E" w:rsidRPr="00DD4521" w14:paraId="6AE8D304" w14:textId="77777777" w:rsidTr="00C12EB3">
        <w:trPr>
          <w:trHeight w:val="144"/>
        </w:trPr>
        <w:tc>
          <w:tcPr>
            <w:tcW w:w="574" w:type="pct"/>
          </w:tcPr>
          <w:p w14:paraId="036C4CFD" w14:textId="77777777" w:rsidR="00122B0E" w:rsidRPr="00DD4521" w:rsidRDefault="00122B0E" w:rsidP="00C12EB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  <w:lang w:val="en-ZA"/>
              </w:rPr>
              <w:t>Isoniazid</w:t>
            </w:r>
          </w:p>
        </w:tc>
        <w:tc>
          <w:tcPr>
            <w:tcW w:w="433" w:type="pct"/>
          </w:tcPr>
          <w:p w14:paraId="6CD22EF8" w14:textId="77777777" w:rsidR="00122B0E" w:rsidRPr="00DD4521" w:rsidRDefault="00122B0E" w:rsidP="00C12EB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D4521">
              <w:rPr>
                <w:rFonts w:ascii="Arial" w:hAnsi="Arial" w:cs="Arial"/>
                <w:b/>
                <w:bCs/>
                <w:sz w:val="20"/>
                <w:szCs w:val="20"/>
              </w:rPr>
              <w:t>17 (60.7)</w:t>
            </w:r>
          </w:p>
          <w:p w14:paraId="5660CE9D" w14:textId="77777777" w:rsidR="00122B0E" w:rsidRPr="00DD4521" w:rsidRDefault="00122B0E" w:rsidP="00C12EB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11" w:type="pct"/>
          </w:tcPr>
          <w:p w14:paraId="5AE333E0" w14:textId="77777777" w:rsidR="00122B0E" w:rsidRPr="005A4A52" w:rsidRDefault="00122B0E" w:rsidP="00C12EB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5A4A52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katG p.Ser315Thr</w:t>
            </w:r>
          </w:p>
          <w:p w14:paraId="594A0638" w14:textId="77777777" w:rsidR="00122B0E" w:rsidRPr="005A4A52" w:rsidRDefault="00122B0E" w:rsidP="00C12EB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5A4A52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inhA c.-770T&gt;A plus katG p.Ser315Thr</w:t>
            </w:r>
          </w:p>
          <w:p w14:paraId="07DD7720" w14:textId="77777777" w:rsidR="00122B0E" w:rsidRPr="005A4A52" w:rsidRDefault="00122B0E" w:rsidP="00C12EB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5A4A52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inhA c.-154G&gt;A</w:t>
            </w:r>
          </w:p>
          <w:p w14:paraId="562FC5DD" w14:textId="77777777" w:rsidR="00122B0E" w:rsidRPr="005A4A52" w:rsidRDefault="00122B0E" w:rsidP="00C12EB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5A4A52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inhA c.-777C&gt;T</w:t>
            </w:r>
          </w:p>
          <w:p w14:paraId="01C694D1" w14:textId="77777777" w:rsidR="00122B0E" w:rsidRPr="005A4A52" w:rsidRDefault="00122B0E" w:rsidP="00C12EB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5A4A52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inhA c.-779G&gt;T plus katG p.Ser315Thr</w:t>
            </w:r>
          </w:p>
          <w:p w14:paraId="3A47CE1F" w14:textId="77777777" w:rsidR="00122B0E" w:rsidRPr="005A4A52" w:rsidRDefault="00122B0E" w:rsidP="00C12EB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5A4A52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katG c.18_27delACCCATTACA</w:t>
            </w:r>
          </w:p>
          <w:p w14:paraId="6FBB5DF1" w14:textId="77777777" w:rsidR="00122B0E" w:rsidRPr="005A4A52" w:rsidRDefault="00122B0E" w:rsidP="00C12EB3">
            <w:pPr>
              <w:jc w:val="both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de-DE"/>
              </w:rPr>
            </w:pPr>
            <w:r w:rsidRPr="005A4A52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katG p.Ser315Arg</w:t>
            </w:r>
          </w:p>
        </w:tc>
        <w:tc>
          <w:tcPr>
            <w:tcW w:w="770" w:type="pct"/>
          </w:tcPr>
          <w:p w14:paraId="020FDFDD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10 (58.8%)</w:t>
            </w:r>
          </w:p>
          <w:p w14:paraId="360BD7C2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2 (11.8%)</w:t>
            </w:r>
          </w:p>
          <w:p w14:paraId="7F610956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48B0339C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1 (5.9%)</w:t>
            </w:r>
          </w:p>
          <w:p w14:paraId="2AB8BBD1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1 (5.9%)</w:t>
            </w:r>
          </w:p>
          <w:p w14:paraId="0C0A1A18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1 (5.9%)</w:t>
            </w:r>
          </w:p>
          <w:p w14:paraId="7A97C409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2B488BC0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1 (5.9%)</w:t>
            </w:r>
          </w:p>
          <w:p w14:paraId="19260F9B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64317264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1 (5.9%)</w:t>
            </w:r>
          </w:p>
        </w:tc>
        <w:tc>
          <w:tcPr>
            <w:tcW w:w="482" w:type="pct"/>
          </w:tcPr>
          <w:p w14:paraId="57FE524C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R</w:t>
            </w:r>
          </w:p>
          <w:p w14:paraId="52A823FF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R</w:t>
            </w:r>
          </w:p>
          <w:p w14:paraId="1779C72E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35DAE583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R</w:t>
            </w:r>
          </w:p>
          <w:p w14:paraId="29A3961A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R</w:t>
            </w:r>
          </w:p>
          <w:p w14:paraId="03C2302D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R</w:t>
            </w:r>
          </w:p>
          <w:p w14:paraId="4BBEE1D3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74EA2D52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R</w:t>
            </w:r>
          </w:p>
          <w:p w14:paraId="56D9A28A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763D7CCB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107" w:type="pct"/>
          </w:tcPr>
          <w:p w14:paraId="2FE970D5" w14:textId="77777777" w:rsidR="00122B0E" w:rsidRPr="005A4A52" w:rsidRDefault="00122B0E" w:rsidP="00C12EB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5A4A52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katG p.Ser315Thr</w:t>
            </w:r>
          </w:p>
          <w:p w14:paraId="299A633D" w14:textId="77777777" w:rsidR="00122B0E" w:rsidRPr="005A4A52" w:rsidRDefault="00122B0E" w:rsidP="00C12EB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5A4A52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inhA c.-770T&gt;A plus katG p.Ser315Thr</w:t>
            </w:r>
          </w:p>
          <w:p w14:paraId="22DDD60E" w14:textId="77777777" w:rsidR="00122B0E" w:rsidRPr="005A4A52" w:rsidRDefault="00122B0E" w:rsidP="00C12EB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5A4A52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inhA c.-154G&gt;A</w:t>
            </w:r>
          </w:p>
          <w:p w14:paraId="3369A816" w14:textId="77777777" w:rsidR="00122B0E" w:rsidRPr="005A4A52" w:rsidRDefault="00122B0E" w:rsidP="00C12EB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5A4A52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inhA c.-777C&gt;T</w:t>
            </w:r>
          </w:p>
          <w:p w14:paraId="77621507" w14:textId="77777777" w:rsidR="00122B0E" w:rsidRPr="005A4A52" w:rsidRDefault="00122B0E" w:rsidP="00C12EB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5A4A52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inhA c.-779G&gt;T plus katG p.Ser315Thr</w:t>
            </w:r>
          </w:p>
          <w:p w14:paraId="08CDA0DC" w14:textId="77777777" w:rsidR="00122B0E" w:rsidRPr="005A4A52" w:rsidRDefault="00122B0E" w:rsidP="00C12EB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</w:p>
          <w:p w14:paraId="53A0E060" w14:textId="77777777" w:rsidR="00122B0E" w:rsidRPr="005A4A52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4A52">
              <w:rPr>
                <w:rFonts w:ascii="Arial" w:hAnsi="Arial" w:cs="Arial"/>
                <w:sz w:val="20"/>
                <w:szCs w:val="20"/>
              </w:rPr>
              <w:t>Not listed.</w:t>
            </w:r>
          </w:p>
          <w:p w14:paraId="5DCCB584" w14:textId="77777777" w:rsidR="00122B0E" w:rsidRPr="005A4A52" w:rsidRDefault="00122B0E" w:rsidP="00C12EB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115C5F59" w14:textId="77777777" w:rsidR="00122B0E" w:rsidRPr="005A4A52" w:rsidRDefault="00122B0E" w:rsidP="00C12EB3">
            <w:pPr>
              <w:jc w:val="both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A4A52">
              <w:rPr>
                <w:rFonts w:ascii="Arial" w:hAnsi="Arial" w:cs="Arial"/>
                <w:i/>
                <w:iCs/>
                <w:sz w:val="20"/>
                <w:szCs w:val="20"/>
              </w:rPr>
              <w:t>katG p.Ser315Arg</w:t>
            </w:r>
          </w:p>
        </w:tc>
        <w:tc>
          <w:tcPr>
            <w:tcW w:w="623" w:type="pct"/>
          </w:tcPr>
          <w:p w14:paraId="1FC29D5F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R</w:t>
            </w:r>
          </w:p>
          <w:p w14:paraId="081BF64B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R</w:t>
            </w:r>
          </w:p>
          <w:p w14:paraId="33C4583D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0E79F075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R</w:t>
            </w:r>
          </w:p>
          <w:p w14:paraId="770A793D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R</w:t>
            </w:r>
          </w:p>
          <w:p w14:paraId="67DA16F6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R</w:t>
            </w:r>
          </w:p>
          <w:p w14:paraId="34AFDAAC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5964C343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09A3C5D3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R</w:t>
            </w:r>
          </w:p>
        </w:tc>
      </w:tr>
      <w:tr w:rsidR="00122B0E" w:rsidRPr="00DD4521" w14:paraId="3EFE1C67" w14:textId="77777777" w:rsidTr="00C12EB3">
        <w:trPr>
          <w:trHeight w:val="1370"/>
        </w:trPr>
        <w:tc>
          <w:tcPr>
            <w:tcW w:w="574" w:type="pct"/>
          </w:tcPr>
          <w:p w14:paraId="00F43678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  <w:lang w:val="en-ZA"/>
              </w:rPr>
              <w:t>Fluoroquinolones</w:t>
            </w:r>
          </w:p>
        </w:tc>
        <w:tc>
          <w:tcPr>
            <w:tcW w:w="433" w:type="pct"/>
          </w:tcPr>
          <w:p w14:paraId="33DA505E" w14:textId="77777777" w:rsidR="00122B0E" w:rsidRPr="00DD4521" w:rsidRDefault="00122B0E" w:rsidP="00C12EB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D4521">
              <w:rPr>
                <w:rFonts w:ascii="Arial" w:hAnsi="Arial" w:cs="Arial"/>
                <w:b/>
                <w:bCs/>
                <w:sz w:val="20"/>
                <w:szCs w:val="20"/>
              </w:rPr>
              <w:t>15 (53.6)</w:t>
            </w:r>
          </w:p>
          <w:p w14:paraId="5949F785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</w:tcPr>
          <w:p w14:paraId="05A998B4" w14:textId="77777777" w:rsidR="00122B0E" w:rsidRPr="005A4A52" w:rsidRDefault="00122B0E" w:rsidP="00C12EB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A4A52">
              <w:rPr>
                <w:rFonts w:ascii="Arial" w:hAnsi="Arial" w:cs="Arial"/>
                <w:i/>
                <w:iCs/>
                <w:sz w:val="20"/>
                <w:szCs w:val="20"/>
              </w:rPr>
              <w:t>gyrA p.Asp94Gly</w:t>
            </w:r>
          </w:p>
          <w:p w14:paraId="5653D20F" w14:textId="77777777" w:rsidR="00122B0E" w:rsidRPr="005A4A52" w:rsidRDefault="00122B0E" w:rsidP="00C12EB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bookmarkStart w:id="0" w:name="_Hlk176258397"/>
            <w:r w:rsidRPr="005A4A52">
              <w:rPr>
                <w:rFonts w:ascii="Arial" w:hAnsi="Arial" w:cs="Arial"/>
                <w:i/>
                <w:iCs/>
                <w:sz w:val="20"/>
                <w:szCs w:val="20"/>
              </w:rPr>
              <w:t>gyrA p.Ala90Val</w:t>
            </w:r>
          </w:p>
          <w:bookmarkEnd w:id="0"/>
          <w:p w14:paraId="68AE6AC7" w14:textId="77777777" w:rsidR="00122B0E" w:rsidRPr="005A4A52" w:rsidRDefault="00122B0E" w:rsidP="00C12EB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A4A52">
              <w:rPr>
                <w:rFonts w:ascii="Arial" w:hAnsi="Arial" w:cs="Arial"/>
                <w:i/>
                <w:iCs/>
                <w:sz w:val="20"/>
                <w:szCs w:val="20"/>
              </w:rPr>
              <w:t>gyrA p.Asp94Ala</w:t>
            </w:r>
          </w:p>
          <w:p w14:paraId="064352A0" w14:textId="77777777" w:rsidR="00122B0E" w:rsidRPr="005A4A52" w:rsidRDefault="00122B0E" w:rsidP="00C12EB3">
            <w:pPr>
              <w:jc w:val="both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5A4A52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gyrA p.Ala90Val plus gyrA p.Asp94Ala</w:t>
            </w:r>
          </w:p>
        </w:tc>
        <w:tc>
          <w:tcPr>
            <w:tcW w:w="770" w:type="pct"/>
          </w:tcPr>
          <w:p w14:paraId="5FC5810A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7 (46.7%)</w:t>
            </w:r>
          </w:p>
          <w:p w14:paraId="36F45053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5 (33.3%)</w:t>
            </w:r>
          </w:p>
          <w:p w14:paraId="55BA4503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2 (13.3%)</w:t>
            </w:r>
          </w:p>
          <w:p w14:paraId="65F65B28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1 (6,7%)</w:t>
            </w:r>
          </w:p>
        </w:tc>
        <w:tc>
          <w:tcPr>
            <w:tcW w:w="482" w:type="pct"/>
          </w:tcPr>
          <w:p w14:paraId="3713E9EB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R</w:t>
            </w:r>
          </w:p>
          <w:p w14:paraId="1201B4CA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R</w:t>
            </w:r>
          </w:p>
          <w:p w14:paraId="668169BF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R</w:t>
            </w:r>
          </w:p>
          <w:p w14:paraId="0DC29F5A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107" w:type="pct"/>
          </w:tcPr>
          <w:p w14:paraId="7E6806CC" w14:textId="77777777" w:rsidR="00122B0E" w:rsidRPr="005A4A52" w:rsidRDefault="00122B0E" w:rsidP="00C12EB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A4A52">
              <w:rPr>
                <w:rFonts w:ascii="Arial" w:hAnsi="Arial" w:cs="Arial"/>
                <w:i/>
                <w:iCs/>
                <w:sz w:val="20"/>
                <w:szCs w:val="20"/>
              </w:rPr>
              <w:t>gyrA p.Asp94Gly</w:t>
            </w:r>
          </w:p>
          <w:p w14:paraId="77D9CEC5" w14:textId="77777777" w:rsidR="00122B0E" w:rsidRPr="005A4A52" w:rsidRDefault="00122B0E" w:rsidP="00C12EB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A4A52">
              <w:rPr>
                <w:rFonts w:ascii="Arial" w:hAnsi="Arial" w:cs="Arial"/>
                <w:i/>
                <w:iCs/>
                <w:sz w:val="20"/>
                <w:szCs w:val="20"/>
              </w:rPr>
              <w:t>gyrA p.Ala90Val</w:t>
            </w:r>
          </w:p>
          <w:p w14:paraId="79DE55C5" w14:textId="77777777" w:rsidR="00122B0E" w:rsidRPr="005A4A52" w:rsidRDefault="00122B0E" w:rsidP="00C12EB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A4A52">
              <w:rPr>
                <w:rFonts w:ascii="Arial" w:hAnsi="Arial" w:cs="Arial"/>
                <w:i/>
                <w:iCs/>
                <w:sz w:val="20"/>
                <w:szCs w:val="20"/>
              </w:rPr>
              <w:t>gyrA p.Asp94Ala</w:t>
            </w:r>
          </w:p>
          <w:p w14:paraId="618D70A8" w14:textId="77777777" w:rsidR="00122B0E" w:rsidRPr="005A4A52" w:rsidRDefault="00122B0E" w:rsidP="00C12EB3">
            <w:pPr>
              <w:jc w:val="both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5A4A52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gyrA p.Ala90Val plus gyrA p.Asp94Ala</w:t>
            </w:r>
          </w:p>
        </w:tc>
        <w:tc>
          <w:tcPr>
            <w:tcW w:w="623" w:type="pct"/>
          </w:tcPr>
          <w:p w14:paraId="0A27D43F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R</w:t>
            </w:r>
          </w:p>
          <w:p w14:paraId="350627FD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R</w:t>
            </w:r>
          </w:p>
          <w:p w14:paraId="4838EA1A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R</w:t>
            </w:r>
          </w:p>
          <w:p w14:paraId="4A79D571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R</w:t>
            </w:r>
          </w:p>
        </w:tc>
      </w:tr>
      <w:tr w:rsidR="00122B0E" w:rsidRPr="00DD4521" w14:paraId="16AA4AB8" w14:textId="77777777" w:rsidTr="00C12EB3">
        <w:trPr>
          <w:trHeight w:val="144"/>
        </w:trPr>
        <w:tc>
          <w:tcPr>
            <w:tcW w:w="574" w:type="pct"/>
          </w:tcPr>
          <w:p w14:paraId="359478C8" w14:textId="77777777" w:rsidR="00122B0E" w:rsidRPr="00DD4521" w:rsidRDefault="00122B0E" w:rsidP="00C12EB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  <w:lang w:val="en-ZA"/>
              </w:rPr>
              <w:t>Bedaquline</w:t>
            </w:r>
          </w:p>
        </w:tc>
        <w:tc>
          <w:tcPr>
            <w:tcW w:w="433" w:type="pct"/>
          </w:tcPr>
          <w:p w14:paraId="1BEA5093" w14:textId="77777777" w:rsidR="00122B0E" w:rsidRPr="00DD4521" w:rsidRDefault="00122B0E" w:rsidP="00C12EB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D4521">
              <w:rPr>
                <w:rFonts w:ascii="Arial" w:hAnsi="Arial" w:cs="Arial"/>
                <w:b/>
                <w:bCs/>
                <w:sz w:val="20"/>
                <w:szCs w:val="20"/>
              </w:rPr>
              <w:t>5 (17.9)</w:t>
            </w:r>
          </w:p>
          <w:p w14:paraId="0721C88F" w14:textId="77777777" w:rsidR="00122B0E" w:rsidRPr="00DD4521" w:rsidRDefault="00122B0E" w:rsidP="00C12EB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11" w:type="pct"/>
          </w:tcPr>
          <w:p w14:paraId="3617CF6C" w14:textId="77777777" w:rsidR="00122B0E" w:rsidRPr="005A4A52" w:rsidRDefault="00122B0E" w:rsidP="00C12EB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A4A52">
              <w:rPr>
                <w:rFonts w:ascii="Arial" w:hAnsi="Arial" w:cs="Arial"/>
                <w:i/>
                <w:iCs/>
                <w:sz w:val="20"/>
                <w:szCs w:val="20"/>
              </w:rPr>
              <w:t>mmpR5 c.198dupG</w:t>
            </w:r>
          </w:p>
          <w:p w14:paraId="4A7D21EC" w14:textId="77777777" w:rsidR="00122B0E" w:rsidRPr="005A4A52" w:rsidRDefault="00122B0E" w:rsidP="00C12EB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A4A52">
              <w:rPr>
                <w:rFonts w:ascii="Arial" w:hAnsi="Arial" w:cs="Arial"/>
                <w:i/>
                <w:iCs/>
                <w:sz w:val="20"/>
                <w:szCs w:val="20"/>
              </w:rPr>
              <w:t>mmpR5 c.198delG</w:t>
            </w:r>
          </w:p>
          <w:p w14:paraId="3D8B43B6" w14:textId="77777777" w:rsidR="00122B0E" w:rsidRPr="005A4A52" w:rsidRDefault="00122B0E" w:rsidP="00C12EB3">
            <w:pPr>
              <w:jc w:val="both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A4A52">
              <w:rPr>
                <w:rFonts w:ascii="Arial" w:hAnsi="Arial" w:cs="Arial"/>
                <w:i/>
                <w:iCs/>
                <w:sz w:val="20"/>
                <w:szCs w:val="20"/>
              </w:rPr>
              <w:t>mmpR5 c.144dupC</w:t>
            </w:r>
          </w:p>
        </w:tc>
        <w:tc>
          <w:tcPr>
            <w:tcW w:w="770" w:type="pct"/>
          </w:tcPr>
          <w:p w14:paraId="22B162F4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2 (40%)</w:t>
            </w:r>
          </w:p>
          <w:p w14:paraId="0A2DE936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2 (40%)</w:t>
            </w:r>
          </w:p>
          <w:p w14:paraId="1E58636F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1 (20%)</w:t>
            </w:r>
          </w:p>
        </w:tc>
        <w:tc>
          <w:tcPr>
            <w:tcW w:w="482" w:type="pct"/>
          </w:tcPr>
          <w:p w14:paraId="3FEB503F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R</w:t>
            </w:r>
          </w:p>
          <w:p w14:paraId="41726032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R</w:t>
            </w:r>
          </w:p>
          <w:p w14:paraId="5BE139CD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107" w:type="pct"/>
          </w:tcPr>
          <w:p w14:paraId="6A734CEE" w14:textId="77777777" w:rsidR="00122B0E" w:rsidRPr="005A4A52" w:rsidRDefault="00122B0E" w:rsidP="00C12EB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A4A52">
              <w:rPr>
                <w:rFonts w:ascii="Arial" w:hAnsi="Arial" w:cs="Arial"/>
                <w:i/>
                <w:iCs/>
                <w:sz w:val="20"/>
                <w:szCs w:val="20"/>
              </w:rPr>
              <w:t>mmpR5 c.198dupG</w:t>
            </w:r>
          </w:p>
          <w:p w14:paraId="645B3008" w14:textId="77777777" w:rsidR="00122B0E" w:rsidRPr="005A4A52" w:rsidRDefault="00122B0E" w:rsidP="00C12EB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A4A52">
              <w:rPr>
                <w:rFonts w:ascii="Arial" w:hAnsi="Arial" w:cs="Arial"/>
                <w:i/>
                <w:iCs/>
                <w:sz w:val="20"/>
                <w:szCs w:val="20"/>
              </w:rPr>
              <w:t>mmpR5 c.198delG</w:t>
            </w:r>
          </w:p>
          <w:p w14:paraId="194EA07D" w14:textId="77777777" w:rsidR="00122B0E" w:rsidRPr="005A4A52" w:rsidRDefault="00122B0E" w:rsidP="00C12EB3">
            <w:pPr>
              <w:jc w:val="both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A4A52">
              <w:rPr>
                <w:rFonts w:ascii="Arial" w:hAnsi="Arial" w:cs="Arial"/>
                <w:i/>
                <w:iCs/>
                <w:sz w:val="20"/>
                <w:szCs w:val="20"/>
              </w:rPr>
              <w:t>mmpR5 c.144dupC</w:t>
            </w:r>
          </w:p>
        </w:tc>
        <w:tc>
          <w:tcPr>
            <w:tcW w:w="623" w:type="pct"/>
          </w:tcPr>
          <w:p w14:paraId="786F9F5E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R</w:t>
            </w:r>
          </w:p>
          <w:p w14:paraId="6D41CFAF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R</w:t>
            </w:r>
          </w:p>
          <w:p w14:paraId="10C9540E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R</w:t>
            </w:r>
          </w:p>
        </w:tc>
      </w:tr>
      <w:tr w:rsidR="00122B0E" w:rsidRPr="00DD4521" w14:paraId="5A75A4D9" w14:textId="77777777" w:rsidTr="00C12EB3">
        <w:trPr>
          <w:trHeight w:val="813"/>
        </w:trPr>
        <w:tc>
          <w:tcPr>
            <w:tcW w:w="574" w:type="pct"/>
          </w:tcPr>
          <w:p w14:paraId="1E014013" w14:textId="77777777" w:rsidR="00122B0E" w:rsidRPr="00DD4521" w:rsidRDefault="00122B0E" w:rsidP="00C12EB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  <w:lang w:val="en-ZA"/>
              </w:rPr>
              <w:t>Linezolid</w:t>
            </w:r>
          </w:p>
        </w:tc>
        <w:tc>
          <w:tcPr>
            <w:tcW w:w="433" w:type="pct"/>
          </w:tcPr>
          <w:p w14:paraId="3103DA77" w14:textId="77777777" w:rsidR="00122B0E" w:rsidRPr="00DD4521" w:rsidRDefault="00122B0E" w:rsidP="00C12EB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D4521">
              <w:rPr>
                <w:rFonts w:ascii="Arial" w:hAnsi="Arial" w:cs="Arial"/>
                <w:b/>
                <w:bCs/>
                <w:sz w:val="20"/>
                <w:szCs w:val="20"/>
              </w:rPr>
              <w:t>1 (3.6)</w:t>
            </w:r>
          </w:p>
        </w:tc>
        <w:tc>
          <w:tcPr>
            <w:tcW w:w="1011" w:type="pct"/>
          </w:tcPr>
          <w:p w14:paraId="7BE0DE98" w14:textId="77777777" w:rsidR="00122B0E" w:rsidRPr="005A4A52" w:rsidRDefault="00122B0E" w:rsidP="00C12EB3">
            <w:pPr>
              <w:jc w:val="both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A4A52">
              <w:rPr>
                <w:rFonts w:ascii="Arial" w:hAnsi="Arial" w:cs="Arial"/>
                <w:i/>
                <w:iCs/>
                <w:sz w:val="20"/>
                <w:szCs w:val="20"/>
              </w:rPr>
              <w:t>rplC p.Cys154Arg</w:t>
            </w:r>
          </w:p>
        </w:tc>
        <w:tc>
          <w:tcPr>
            <w:tcW w:w="770" w:type="pct"/>
          </w:tcPr>
          <w:p w14:paraId="7CC8657A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1 (100%)</w:t>
            </w:r>
          </w:p>
        </w:tc>
        <w:tc>
          <w:tcPr>
            <w:tcW w:w="482" w:type="pct"/>
          </w:tcPr>
          <w:p w14:paraId="2EE9E7B1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107" w:type="pct"/>
          </w:tcPr>
          <w:p w14:paraId="5E6A3A34" w14:textId="77777777" w:rsidR="00122B0E" w:rsidRPr="005A4A52" w:rsidRDefault="00122B0E" w:rsidP="00C12EB3">
            <w:pPr>
              <w:jc w:val="both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A4A52">
              <w:rPr>
                <w:rFonts w:ascii="Arial" w:hAnsi="Arial" w:cs="Arial"/>
                <w:i/>
                <w:iCs/>
                <w:sz w:val="20"/>
                <w:szCs w:val="20"/>
              </w:rPr>
              <w:t>rplC p.Cys154Arg</w:t>
            </w:r>
          </w:p>
        </w:tc>
        <w:tc>
          <w:tcPr>
            <w:tcW w:w="623" w:type="pct"/>
          </w:tcPr>
          <w:p w14:paraId="2C47D2FB" w14:textId="77777777" w:rsidR="00122B0E" w:rsidRPr="00DD4521" w:rsidRDefault="00122B0E" w:rsidP="00C12EB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D4521">
              <w:rPr>
                <w:rFonts w:ascii="Arial" w:hAnsi="Arial" w:cs="Arial"/>
                <w:sz w:val="20"/>
                <w:szCs w:val="20"/>
              </w:rPr>
              <w:t>R</w:t>
            </w:r>
          </w:p>
        </w:tc>
      </w:tr>
    </w:tbl>
    <w:p w14:paraId="3B71EB3C" w14:textId="77777777" w:rsidR="00122B0E" w:rsidRDefault="00122B0E"/>
    <w:sectPr w:rsidR="00122B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B0E"/>
    <w:rsid w:val="00122B0E"/>
    <w:rsid w:val="00190CA3"/>
    <w:rsid w:val="005A4A52"/>
    <w:rsid w:val="00F15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F4116B1"/>
  <w15:chartTrackingRefBased/>
  <w15:docId w15:val="{1AA1DFDE-DC04-1E46-836D-4841B35E0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B0E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2B0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Z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2B0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Z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2B0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Z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2B0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Z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2B0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Z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2B0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Z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2B0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Z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2B0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Z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2B0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2B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2B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2B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2B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2B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2B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2B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2B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2B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2B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</w:rPr>
  </w:style>
  <w:style w:type="character" w:customStyle="1" w:styleId="TitleChar">
    <w:name w:val="Title Char"/>
    <w:basedOn w:val="DefaultParagraphFont"/>
    <w:link w:val="Title"/>
    <w:uiPriority w:val="10"/>
    <w:rsid w:val="00122B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2B0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ZA"/>
    </w:rPr>
  </w:style>
  <w:style w:type="character" w:customStyle="1" w:styleId="SubtitleChar">
    <w:name w:val="Subtitle Char"/>
    <w:basedOn w:val="DefaultParagraphFont"/>
    <w:link w:val="Subtitle"/>
    <w:uiPriority w:val="11"/>
    <w:rsid w:val="00122B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2B0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ZA"/>
    </w:rPr>
  </w:style>
  <w:style w:type="character" w:customStyle="1" w:styleId="QuoteChar">
    <w:name w:val="Quote Char"/>
    <w:basedOn w:val="DefaultParagraphFont"/>
    <w:link w:val="Quote"/>
    <w:uiPriority w:val="29"/>
    <w:rsid w:val="00122B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2B0E"/>
    <w:pPr>
      <w:spacing w:line="278" w:lineRule="auto"/>
      <w:ind w:left="720"/>
      <w:contextualSpacing/>
    </w:pPr>
    <w:rPr>
      <w:sz w:val="24"/>
      <w:szCs w:val="24"/>
      <w:lang w:val="en-ZA"/>
    </w:rPr>
  </w:style>
  <w:style w:type="character" w:styleId="IntenseEmphasis">
    <w:name w:val="Intense Emphasis"/>
    <w:basedOn w:val="DefaultParagraphFont"/>
    <w:uiPriority w:val="21"/>
    <w:qFormat/>
    <w:rsid w:val="00122B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2B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Z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2B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2B0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22B0E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 Conceicao, E, Dr [emilyncosta@sun.ac.za]</dc:creator>
  <cp:keywords/>
  <dc:description/>
  <cp:lastModifiedBy>Costa Conceicao, E, Dr [emilyncosta@sun.ac.za]</cp:lastModifiedBy>
  <cp:revision>2</cp:revision>
  <dcterms:created xsi:type="dcterms:W3CDTF">2025-08-28T09:37:00Z</dcterms:created>
  <dcterms:modified xsi:type="dcterms:W3CDTF">2025-08-28T09:38:00Z</dcterms:modified>
</cp:coreProperties>
</file>